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 </w:t>
      </w:r>
    </w:p>
    <w:tbl>
      <w:tblPr>
        <w:tblW w:w="1080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620"/>
        <w:gridCol w:w="3510"/>
        <w:gridCol w:w="2430"/>
      </w:tblGrid>
      <w:tr>
        <w:trPr/>
        <w:tc>
          <w:tcPr>
            <w:tcW w:w="32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ys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5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rochordonichthys rug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567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ysis hendrickso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879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eitensteinia cess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complete, but lacking glandular cells and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23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akysis anomaloptery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s stripped, well-developed anterior grooves pres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992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bagarius inerm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470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bagarius simi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132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lycipi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blyceps mango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76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obagrus mediadipos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898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obagrus rei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386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il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philius uranoscop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99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62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toglanis rotundice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002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har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go orn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bundles of glandular cells along posterior half of spi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99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ius aguadul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4346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gre marin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72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trachocephalus mi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anterior glandular cell remnant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5578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chlefelis daniel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01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ipimelodus borne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paired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61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teogeniosus militar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543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tamarius nelso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an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4349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red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unocephalus rug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628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ysichthys bifid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437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roblep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62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troblepus chot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7926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henipt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geneiosus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034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tromochlus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82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ntomocorus benjami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470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auchenipterus striatu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616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chelyopterus coriac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6161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agrichthys majuscu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172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grus docm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glandular cells pres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733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tasio affin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paired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596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ibagrus spilopte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865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alobagrus flav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850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stus mystice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anterior and pos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273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nobagrus nebul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circumferential glan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879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yra longicauda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cells near anterior groov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65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mystus siam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2481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ma chandrama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circumferential glan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746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ta ri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large, paired,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94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erata a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835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achysurus crassilabr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210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achysurus intermedi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507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ichthy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pidoras tau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mferential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669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ichthys callichth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mferential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576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rydoras aen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mferential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595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orydoras splend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576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anema longibarb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posterior glands, a few anterior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576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plosternum littor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rganized anterior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737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ops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topsis plumb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388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genes marmor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208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aca cha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66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arias theodor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016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notopterus cunningto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mferential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92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cheloclarias vel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88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ymnallabes typ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mferential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23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terobranchus longifi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broken, glandular cells pres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9155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iidae (cont.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teropneustes fossi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paired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919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nganikallabes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large, circumferential glan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602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noclarias holobranch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ventral hemispherical gland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733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ote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uchenoglanis occident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posterior glands, small anterior gland also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018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thybagrus tetrane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609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ysichthys mabu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018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arotes latice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anterior glands visible, posterior portion of spine strippe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502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phiobagrus cyclu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large, hemispherical glands evid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93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oglani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noglanis henric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lateral gland remnant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876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lomys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plomystes nahuelbuta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27170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a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blydoras hancock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tissue between posterior serr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6631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ras micropo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tissue between posterior serr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621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todoras nelso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tissue between posterior serr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573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thodoras dors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tissue between posterior serr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077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psodoras humer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tissue between posterior serr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689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ysopyxis ly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452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chydoras paraguay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ular tissue between posterior serr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784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pt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arfinis linea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42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oglanis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large, circumferential glan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175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melodella muc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aired, large, circumferential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703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amdia guatemal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394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talu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eiurus brunn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5610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meiur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el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06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meiur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at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351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eiurus nebul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089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eiurus platycepha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2598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eiurus serracanth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distinct pairs, surrounding spi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626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ctalurus furc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149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ctalurus pric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 anteriorly, anterior groove visible, lacking glandular cells, glandular tissue visible posteriorl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ctalurus punct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1494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alb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6717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elega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6539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eleuthe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 anteriorly, well-developed anterior groove visible, lacking glandular cells, glandular tissue visible posteriorl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6662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flav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poorly-developed anterior groov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20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furi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0709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insign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3615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leptacanth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2770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taluridae (cont.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muni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177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nocturn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269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placid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anterior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6765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urus stigm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in multiple groov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860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lodictis olivar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no glands evid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2632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icar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cistrus cirrho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439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hanotorulus unicol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512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rlowella kne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654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ipsilichthys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526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ostomus boulenge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764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ricaria cataphrac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glandular cells in posterior groov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747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ocinclus vitt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657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pteru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lapterurus tanganyika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85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chok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iloglanis produc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81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chilichthys astatod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506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rosynodontis bates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8519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chokidae (cont.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chokiella payn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851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nodontis irsac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982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ynodont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zambes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000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geny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genys inerm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few possibly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269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gas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elicophagus leptorhynch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aired, hemispherical glands evid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46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gasianodon hypophthalm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268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gasius bocourt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458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lais pleurotaen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26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elo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irocerus equ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722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opthalmus margin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172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galonema platin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663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apimelodus valenciene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846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melodus clari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134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rubim li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259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tos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aplotosus albilabr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, paired, dorsal and ventr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0021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otosus cani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, paired, hemispherical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550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pimelo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pimelodus zungar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small, an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607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lb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ilia coil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69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upisoma garu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829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tropiichthys vach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833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ides longibarb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small, paired,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539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tropius atherinoi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paired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859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eutropius brachypopte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aired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44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lbe mys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large hemispherical gland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031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onia silo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0846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uranodon auri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9504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lopla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oloplax empo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696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u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lodontichthys trunc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715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to taytay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, posterior glan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0055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yptopterus bicirrh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ular cell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175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ok bimacul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077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ok kratt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osterior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865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rocryptis berdmor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large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649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rocryptis cochinchin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large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852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urichthys schneide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, large, posterior gla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74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ilurus aso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damaged, paired anterior glands visible, posterior glandular cells also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020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urus ment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 stripped, no glands visib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449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allago micropog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18680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o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yarnangra estuari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852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garius yarell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109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elatoglanis zon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711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nta con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719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rethistes pusil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719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gata sexu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489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yptothorax pan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6004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Taxo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Bony Spine</w:t>
            </w:r>
          </w:p>
        </w:tc>
        <w:tc>
          <w:tcPr>
            <w:tcW w:w="35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42" w:hanging="342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Venom Gland Condition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Museum Voucher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oridae (cont.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lyptothorax platypogoni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3570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gangra viridesc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371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ra ha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744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sor rabdopho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001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omyct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chomycterus areol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scernible glandular cel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1541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certae sed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rabagrus brachysoma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5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anterior and posterior glands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MZ 2474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6:55:00Z</dcterms:created>
  <dc:creator>jjwright</dc:creator>
  <dc:description/>
  <cp:keywords/>
  <dc:language>en-US</dc:language>
  <cp:lastModifiedBy>jjwright</cp:lastModifiedBy>
  <dcterms:modified xsi:type="dcterms:W3CDTF">2009-04-13T16:58:00Z</dcterms:modified>
  <cp:revision>1</cp:revision>
  <dc:subject/>
  <dc:title/>
</cp:coreProperties>
</file>